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B2433" w14:textId="6FFA79AB" w:rsidR="00F237D0" w:rsidRPr="004345E6" w:rsidRDefault="00F237D0" w:rsidP="00F237D0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227767807"/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D44702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C15227">
        <w:rPr>
          <w:rFonts w:ascii="Times New Roman" w:hAnsi="Times New Roman" w:cs="Times New Roman"/>
          <w:sz w:val="24"/>
          <w:szCs w:val="24"/>
        </w:rPr>
        <w:t xml:space="preserve"> </w:t>
      </w:r>
      <w:r w:rsidRPr="00730009">
        <w:rPr>
          <w:rFonts w:ascii="Times New Roman" w:hAnsi="Times New Roman" w:cs="Times New Roman"/>
          <w:sz w:val="24"/>
          <w:szCs w:val="24"/>
        </w:rPr>
        <w:t xml:space="preserve">Summary </w:t>
      </w:r>
      <w:r w:rsidR="009435A4">
        <w:rPr>
          <w:rFonts w:ascii="Times New Roman" w:hAnsi="Times New Roman" w:cs="Times New Roman" w:hint="eastAsia"/>
          <w:sz w:val="24"/>
          <w:szCs w:val="24"/>
        </w:rPr>
        <w:t>of detailed information</w:t>
      </w:r>
      <w:r w:rsidRPr="00730009">
        <w:rPr>
          <w:rFonts w:ascii="Times New Roman" w:hAnsi="Times New Roman" w:cs="Times New Roman"/>
          <w:sz w:val="24"/>
          <w:szCs w:val="24"/>
        </w:rPr>
        <w:t xml:space="preserve"> </w:t>
      </w:r>
      <w:r w:rsidR="009435A4">
        <w:rPr>
          <w:rFonts w:ascii="Times New Roman" w:hAnsi="Times New Roman" w:cs="Times New Roman"/>
          <w:sz w:val="24"/>
          <w:szCs w:val="24"/>
        </w:rPr>
        <w:t>on</w:t>
      </w:r>
      <w:r w:rsidR="009435A4" w:rsidRPr="007300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0</w:t>
      </w:r>
      <w:r w:rsidRPr="00730009">
        <w:rPr>
          <w:rFonts w:ascii="Times New Roman" w:hAnsi="Times New Roman" w:cs="Times New Roman"/>
          <w:sz w:val="24"/>
          <w:szCs w:val="24"/>
        </w:rPr>
        <w:t xml:space="preserve"> microsatellite markers developed for </w:t>
      </w:r>
      <w:proofErr w:type="spellStart"/>
      <w:r w:rsidRPr="00730009">
        <w:rPr>
          <w:rFonts w:ascii="Times New Roman" w:hAnsi="Times New Roman" w:cs="Times New Roman"/>
          <w:i/>
          <w:sz w:val="24"/>
          <w:szCs w:val="24"/>
        </w:rPr>
        <w:t>Adamussium</w:t>
      </w:r>
      <w:proofErr w:type="spellEnd"/>
      <w:r w:rsidRPr="0073000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30009">
        <w:rPr>
          <w:rFonts w:ascii="Times New Roman" w:hAnsi="Times New Roman" w:cs="Times New Roman"/>
          <w:i/>
          <w:sz w:val="24"/>
          <w:szCs w:val="24"/>
        </w:rPr>
        <w:t>colbecki</w:t>
      </w:r>
      <w:proofErr w:type="spellEnd"/>
      <w:r w:rsidRPr="0073000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7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2"/>
        <w:gridCol w:w="454"/>
        <w:gridCol w:w="3814"/>
        <w:gridCol w:w="3514"/>
        <w:gridCol w:w="1757"/>
        <w:gridCol w:w="1901"/>
      </w:tblGrid>
      <w:tr w:rsidR="00725CB5" w:rsidRPr="00475DCF" w14:paraId="2DB688AF" w14:textId="77777777" w:rsidTr="005F6A58">
        <w:trPr>
          <w:trHeight w:val="20"/>
        </w:trPr>
        <w:tc>
          <w:tcPr>
            <w:tcW w:w="27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F87238" w14:textId="086D8A0F" w:rsidR="00725CB5" w:rsidRPr="001715D7" w:rsidRDefault="00725CB5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</w:rPr>
            </w:pPr>
            <w:bookmarkStart w:id="1" w:name="_Hlk227767718"/>
            <w:bookmarkStart w:id="2" w:name="_Hlk227767727"/>
            <w:bookmarkEnd w:id="0"/>
            <w:r>
              <w:rPr>
                <w:rFonts w:ascii="Times New Roman" w:eastAsia="맑은 고딕" w:hAnsi="Times New Roman" w:cs="Times New Roman" w:hint="eastAsia"/>
                <w:b/>
                <w:color w:val="000000"/>
                <w:sz w:val="18"/>
              </w:rPr>
              <w:t>Locus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42C94E" w14:textId="343DF112" w:rsidR="00725CB5" w:rsidRPr="001715D7" w:rsidRDefault="00725CB5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b/>
                <w:color w:val="000000"/>
                <w:sz w:val="18"/>
              </w:rPr>
              <w:t>Primer sequence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sz w:val="18"/>
              </w:rPr>
              <w:t>s</w:t>
            </w:r>
            <w:r w:rsidRPr="001715D7">
              <w:rPr>
                <w:rFonts w:ascii="Times New Roman" w:eastAsia="맑은 고딕" w:hAnsi="Times New Roman" w:cs="Times New Roman" w:hint="eastAsia"/>
                <w:b/>
                <w:color w:val="000000"/>
                <w:sz w:val="18"/>
              </w:rPr>
              <w:t xml:space="preserve"> (5</w:t>
            </w:r>
            <w:r w:rsidRPr="001715D7">
              <w:rPr>
                <w:rFonts w:ascii="Times New Roman" w:eastAsia="맑은 고딕" w:hAnsi="Times New Roman" w:cs="Times New Roman" w:hint="eastAsia"/>
                <w:b/>
                <w:color w:val="000000"/>
                <w:sz w:val="18"/>
              </w:rPr>
              <w:t>′</w:t>
            </w:r>
            <w:r w:rsidRPr="001715D7">
              <w:rPr>
                <w:rFonts w:ascii="Times New Roman" w:eastAsia="맑은 고딕" w:hAnsi="Times New Roman" w:cs="Times New Roman" w:hint="eastAsia"/>
                <w:b/>
                <w:color w:val="000000"/>
                <w:sz w:val="18"/>
              </w:rPr>
              <w:t>- 3</w:t>
            </w:r>
            <w:r w:rsidRPr="001715D7">
              <w:rPr>
                <w:rFonts w:ascii="Times New Roman" w:eastAsia="맑은 고딕" w:hAnsi="Times New Roman" w:cs="Times New Roman" w:hint="eastAsia"/>
                <w:b/>
                <w:color w:val="000000"/>
                <w:sz w:val="18"/>
              </w:rPr>
              <w:t>′</w:t>
            </w:r>
            <w:r w:rsidRPr="001715D7">
              <w:rPr>
                <w:rFonts w:ascii="Times New Roman" w:eastAsia="맑은 고딕" w:hAnsi="Times New Roman" w:cs="Times New Roman" w:hint="eastAsia"/>
                <w:b/>
                <w:color w:val="000000"/>
                <w:sz w:val="18"/>
              </w:rPr>
              <w:t>)</w:t>
            </w:r>
          </w:p>
        </w:tc>
        <w:tc>
          <w:tcPr>
            <w:tcW w:w="3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D0D9D5" w14:textId="6D5627BB" w:rsidR="00725CB5" w:rsidRPr="001715D7" w:rsidRDefault="00725CB5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 w:val="18"/>
              </w:rPr>
              <w:t>Motif</w:t>
            </w:r>
          </w:p>
          <w:p w14:paraId="50FC0052" w14:textId="1D3F1950" w:rsidR="00725CB5" w:rsidRPr="001715D7" w:rsidRDefault="00725CB5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A52007" w14:textId="18BAC697" w:rsidR="00725CB5" w:rsidRPr="001715D7" w:rsidRDefault="00725CB5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b/>
                <w:color w:val="000000"/>
                <w:sz w:val="18"/>
              </w:rPr>
              <w:t>Ta (</w:t>
            </w:r>
            <w:r w:rsidR="003C5136" w:rsidRPr="001715D7">
              <w:rPr>
                <w:rFonts w:ascii="Times New Roman" w:eastAsia="맑은 고딕" w:hAnsi="Times New Roman" w:cs="Times New Roman" w:hint="eastAsia"/>
                <w:b/>
                <w:color w:val="000000"/>
                <w:sz w:val="18"/>
              </w:rPr>
              <w:t>°</w:t>
            </w:r>
            <w:r w:rsidRPr="001715D7">
              <w:rPr>
                <w:rFonts w:ascii="Times New Roman" w:eastAsia="맑은 고딕" w:hAnsi="Times New Roman" w:cs="Times New Roman" w:hint="eastAsia"/>
                <w:b/>
                <w:color w:val="000000"/>
                <w:sz w:val="18"/>
              </w:rPr>
              <w:t>C)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CAAF5E" w14:textId="50614EFE" w:rsidR="00725CB5" w:rsidRPr="001715D7" w:rsidRDefault="003C5136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 w:val="18"/>
              </w:rPr>
              <w:t>P</w:t>
            </w:r>
            <w:r w:rsidR="00725CB5" w:rsidRPr="001715D7">
              <w:rPr>
                <w:rFonts w:ascii="Times New Roman" w:eastAsia="맑은 고딕" w:hAnsi="Times New Roman" w:cs="Times New Roman" w:hint="eastAsia"/>
                <w:b/>
                <w:color w:val="000000"/>
                <w:sz w:val="18"/>
              </w:rPr>
              <w:t>roduct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sz w:val="18"/>
              </w:rPr>
              <w:t xml:space="preserve"> size (bp)</w:t>
            </w:r>
          </w:p>
        </w:tc>
      </w:tr>
      <w:bookmarkEnd w:id="1"/>
      <w:tr w:rsidR="003C5136" w:rsidRPr="00475DCF" w14:paraId="717189D2" w14:textId="77777777" w:rsidTr="00B02AF8">
        <w:trPr>
          <w:trHeight w:val="20"/>
        </w:trPr>
        <w:tc>
          <w:tcPr>
            <w:tcW w:w="228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A66BC1" w14:textId="77777777" w:rsidR="003C5136" w:rsidRPr="001715D7" w:rsidRDefault="003C5136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CI-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09E35" w14:textId="77777777" w:rsidR="003C5136" w:rsidRPr="001715D7" w:rsidRDefault="003C5136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F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241F4" w14:textId="77777777" w:rsidR="003C5136" w:rsidRPr="001715D7" w:rsidRDefault="003C5136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CAGTCTTAGAGTTTATTCCC</w:t>
            </w:r>
          </w:p>
        </w:tc>
        <w:tc>
          <w:tcPr>
            <w:tcW w:w="351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AD6E21D" w14:textId="402052B2" w:rsidR="003C5136" w:rsidRPr="001715D7" w:rsidRDefault="003C5136" w:rsidP="003C51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(</w:t>
            </w: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GAA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)</w:t>
            </w:r>
            <w:r w:rsidRPr="004061AC">
              <w:rPr>
                <w:rFonts w:ascii="Times New Roman" w:eastAsia="맑은 고딕" w:hAnsi="Times New Roman" w:cs="Times New Roman" w:hint="eastAsia"/>
                <w:color w:val="000000"/>
                <w:sz w:val="18"/>
                <w:vertAlign w:val="subscript"/>
              </w:rPr>
              <w:t>13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D6ED8" w14:textId="77777777" w:rsidR="003C5136" w:rsidRPr="001715D7" w:rsidRDefault="003C5136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0.27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21522" w14:textId="77777777" w:rsidR="003C5136" w:rsidRPr="001715D7" w:rsidRDefault="003C5136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165</w:t>
            </w:r>
          </w:p>
        </w:tc>
      </w:tr>
      <w:tr w:rsidR="003C5136" w:rsidRPr="00475DCF" w14:paraId="4B6E199D" w14:textId="77777777" w:rsidTr="00B02AF8">
        <w:trPr>
          <w:trHeight w:val="20"/>
        </w:trPr>
        <w:tc>
          <w:tcPr>
            <w:tcW w:w="2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C140A4" w14:textId="77777777" w:rsidR="003C5136" w:rsidRPr="001715D7" w:rsidRDefault="003C5136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99717" w14:textId="77777777" w:rsidR="003C5136" w:rsidRPr="001715D7" w:rsidRDefault="003C5136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861A15" w14:textId="77777777" w:rsidR="003C5136" w:rsidRPr="001715D7" w:rsidRDefault="003C5136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TCAGAACAATCCTATCTGG</w:t>
            </w:r>
          </w:p>
        </w:tc>
        <w:tc>
          <w:tcPr>
            <w:tcW w:w="35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44DA43" w14:textId="77777777" w:rsidR="003C5136" w:rsidRPr="001715D7" w:rsidRDefault="003C5136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763C17" w14:textId="77777777" w:rsidR="003C5136" w:rsidRPr="001715D7" w:rsidRDefault="003C5136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0.89</w:t>
            </w: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EC3305" w14:textId="77777777" w:rsidR="003C5136" w:rsidRPr="001715D7" w:rsidRDefault="003C5136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</w:tr>
      <w:tr w:rsidR="001F3ADB" w:rsidRPr="00475DCF" w14:paraId="0D72FD4A" w14:textId="77777777" w:rsidTr="002155EC">
        <w:trPr>
          <w:trHeight w:val="20"/>
        </w:trPr>
        <w:tc>
          <w:tcPr>
            <w:tcW w:w="22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D96ADC" w14:textId="77777777" w:rsidR="001F3ADB" w:rsidRPr="00475DCF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CI-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55710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F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49ABD2" w14:textId="77777777" w:rsidR="001F3ADB" w:rsidRPr="00475DCF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GTAGGAGAGATAGTAATGG</w:t>
            </w:r>
          </w:p>
        </w:tc>
        <w:tc>
          <w:tcPr>
            <w:tcW w:w="351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6EEFF68" w14:textId="33114A23" w:rsidR="001F3ADB" w:rsidRPr="00475DCF" w:rsidRDefault="001F3ADB" w:rsidP="001F3AD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(</w:t>
            </w: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GA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)</w:t>
            </w:r>
            <w:r w:rsidRPr="004061AC">
              <w:rPr>
                <w:rFonts w:ascii="Times New Roman" w:eastAsia="맑은 고딕" w:hAnsi="Times New Roman" w:cs="Times New Roman" w:hint="eastAsia"/>
                <w:color w:val="000000"/>
                <w:sz w:val="18"/>
                <w:vertAlign w:val="subscript"/>
              </w:rPr>
              <w:t>20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C90A01" w14:textId="77777777" w:rsidR="001F3ADB" w:rsidRPr="00475DCF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49.81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919E4F" w14:textId="77777777" w:rsidR="001F3ADB" w:rsidRPr="00475DCF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132</w:t>
            </w:r>
          </w:p>
        </w:tc>
      </w:tr>
      <w:tr w:rsidR="001F3ADB" w:rsidRPr="00475DCF" w14:paraId="781FDF58" w14:textId="77777777" w:rsidTr="002155EC">
        <w:trPr>
          <w:trHeight w:val="20"/>
        </w:trPr>
        <w:tc>
          <w:tcPr>
            <w:tcW w:w="2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6BC964" w14:textId="77777777" w:rsidR="001F3ADB" w:rsidRPr="00475DCF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9BC13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50E7F7" w14:textId="77777777" w:rsidR="001F3ADB" w:rsidRPr="00475DCF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GACTCGAATGAAAACTAGC</w:t>
            </w:r>
          </w:p>
        </w:tc>
        <w:tc>
          <w:tcPr>
            <w:tcW w:w="35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A3174A" w14:textId="77777777" w:rsidR="001F3ADB" w:rsidRPr="00475DCF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C167AC" w14:textId="77777777" w:rsidR="001F3ADB" w:rsidRPr="00475DCF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1.37</w:t>
            </w: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B2F9A5" w14:textId="77777777" w:rsidR="001F3ADB" w:rsidRPr="00475DCF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</w:tr>
      <w:tr w:rsidR="001F3ADB" w:rsidRPr="00475DCF" w14:paraId="583610F5" w14:textId="77777777" w:rsidTr="000D17C1">
        <w:trPr>
          <w:trHeight w:val="20"/>
        </w:trPr>
        <w:tc>
          <w:tcPr>
            <w:tcW w:w="22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C819D8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CI-3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45C72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F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B4753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TTTATTCAGAGAGAGTCCC</w:t>
            </w:r>
          </w:p>
        </w:tc>
        <w:tc>
          <w:tcPr>
            <w:tcW w:w="351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61328FE" w14:textId="3955E187" w:rsidR="001F3ADB" w:rsidRPr="001715D7" w:rsidRDefault="00B4388F" w:rsidP="00B438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(</w:t>
            </w:r>
            <w:r w:rsidR="001F3ADB"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GCA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)</w:t>
            </w:r>
            <w:r w:rsidR="001F3ADB" w:rsidRPr="004061AC">
              <w:rPr>
                <w:rFonts w:ascii="Times New Roman" w:eastAsia="맑은 고딕" w:hAnsi="Times New Roman" w:cs="Times New Roman" w:hint="eastAsia"/>
                <w:color w:val="000000"/>
                <w:sz w:val="18"/>
                <w:vertAlign w:val="subscript"/>
              </w:rPr>
              <w:t>13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87603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1.34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40D7C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126</w:t>
            </w:r>
          </w:p>
        </w:tc>
      </w:tr>
      <w:tr w:rsidR="001F3ADB" w:rsidRPr="00475DCF" w14:paraId="662FC9FE" w14:textId="77777777" w:rsidTr="000D17C1">
        <w:trPr>
          <w:trHeight w:val="20"/>
        </w:trPr>
        <w:tc>
          <w:tcPr>
            <w:tcW w:w="2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3568B6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EE28F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467CFC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TCCTTTCGAGTCTATGG</w:t>
            </w:r>
          </w:p>
        </w:tc>
        <w:tc>
          <w:tcPr>
            <w:tcW w:w="35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DD5C9B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3661CE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0.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52D7DB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</w:tr>
      <w:tr w:rsidR="001F3ADB" w:rsidRPr="00475DCF" w14:paraId="665DB0DE" w14:textId="77777777" w:rsidTr="00C04130">
        <w:trPr>
          <w:trHeight w:val="20"/>
        </w:trPr>
        <w:tc>
          <w:tcPr>
            <w:tcW w:w="22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650285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CI-4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E7BB7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F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CD554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CTCAAGGTTTTTATCGCG</w:t>
            </w:r>
          </w:p>
        </w:tc>
        <w:tc>
          <w:tcPr>
            <w:tcW w:w="351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FCA14F1" w14:textId="2EB9D674" w:rsidR="001F3ADB" w:rsidRPr="001715D7" w:rsidRDefault="00B4388F" w:rsidP="00B438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(</w:t>
            </w:r>
            <w:r w:rsidR="001F3ADB"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CT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)</w:t>
            </w:r>
            <w:r w:rsidR="001F3ADB" w:rsidRPr="004061AC">
              <w:rPr>
                <w:rFonts w:ascii="Times New Roman" w:eastAsia="맑은 고딕" w:hAnsi="Times New Roman" w:cs="Times New Roman" w:hint="eastAsia"/>
                <w:color w:val="000000"/>
                <w:sz w:val="18"/>
                <w:vertAlign w:val="subscript"/>
              </w:rPr>
              <w:t>20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24F9E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1.64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55A16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109</w:t>
            </w:r>
          </w:p>
        </w:tc>
      </w:tr>
      <w:tr w:rsidR="001F3ADB" w:rsidRPr="00475DCF" w14:paraId="54857282" w14:textId="77777777" w:rsidTr="00C04130">
        <w:trPr>
          <w:trHeight w:val="20"/>
        </w:trPr>
        <w:tc>
          <w:tcPr>
            <w:tcW w:w="2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71B4D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F2CF8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2CF152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GAGAGAGAGAGATACAGC</w:t>
            </w:r>
          </w:p>
        </w:tc>
        <w:tc>
          <w:tcPr>
            <w:tcW w:w="35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CB49D9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DCDBBB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0.13</w:t>
            </w: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E65CDD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</w:tr>
      <w:tr w:rsidR="001F3ADB" w:rsidRPr="00475DCF" w14:paraId="173615BC" w14:textId="77777777" w:rsidTr="00642AE6">
        <w:trPr>
          <w:trHeight w:val="20"/>
        </w:trPr>
        <w:tc>
          <w:tcPr>
            <w:tcW w:w="22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86D878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CI-5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B3502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F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D5728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CTTATATGAAGCCCTTTCC</w:t>
            </w:r>
          </w:p>
        </w:tc>
        <w:tc>
          <w:tcPr>
            <w:tcW w:w="351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CD354AB" w14:textId="2A64F4E3" w:rsidR="001F3ADB" w:rsidRPr="001715D7" w:rsidRDefault="00B4388F" w:rsidP="00B438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(</w:t>
            </w:r>
            <w:r w:rsidR="001F3ADB"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GA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)</w:t>
            </w:r>
            <w:r w:rsidR="001F3ADB" w:rsidRPr="004061AC">
              <w:rPr>
                <w:rFonts w:ascii="Times New Roman" w:eastAsia="맑은 고딕" w:hAnsi="Times New Roman" w:cs="Times New Roman" w:hint="eastAsia"/>
                <w:color w:val="000000"/>
                <w:sz w:val="18"/>
                <w:vertAlign w:val="subscript"/>
              </w:rPr>
              <w:t>20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3ED07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0.16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8F544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153</w:t>
            </w:r>
          </w:p>
        </w:tc>
      </w:tr>
      <w:tr w:rsidR="001F3ADB" w:rsidRPr="00475DCF" w14:paraId="35821045" w14:textId="77777777" w:rsidTr="00642AE6">
        <w:trPr>
          <w:trHeight w:val="20"/>
        </w:trPr>
        <w:tc>
          <w:tcPr>
            <w:tcW w:w="2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EC93A8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95D03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212C8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GTCACAGTATCATATTTCGG</w:t>
            </w:r>
          </w:p>
        </w:tc>
        <w:tc>
          <w:tcPr>
            <w:tcW w:w="35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4D1B56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1E70BB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1.22</w:t>
            </w: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D7A281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</w:tr>
      <w:tr w:rsidR="001F3ADB" w:rsidRPr="00475DCF" w14:paraId="3B64C735" w14:textId="77777777" w:rsidTr="000A21E5">
        <w:trPr>
          <w:trHeight w:val="20"/>
        </w:trPr>
        <w:tc>
          <w:tcPr>
            <w:tcW w:w="22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B70600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CI-6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E0D28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F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BAB98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TGCAGTATAGATAGCTATCG</w:t>
            </w:r>
          </w:p>
        </w:tc>
        <w:tc>
          <w:tcPr>
            <w:tcW w:w="351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3D29933" w14:textId="7E136CA5" w:rsidR="001F3ADB" w:rsidRPr="001715D7" w:rsidRDefault="00B4388F" w:rsidP="00B438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(</w:t>
            </w:r>
            <w:r w:rsidR="001F3ADB"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GT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)</w:t>
            </w:r>
            <w:r w:rsidR="001F3ADB" w:rsidRPr="004061AC">
              <w:rPr>
                <w:rFonts w:ascii="Times New Roman" w:eastAsia="맑은 고딕" w:hAnsi="Times New Roman" w:cs="Times New Roman" w:hint="eastAsia"/>
                <w:color w:val="000000"/>
                <w:sz w:val="18"/>
                <w:vertAlign w:val="subscript"/>
              </w:rPr>
              <w:t>20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BF16D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1.24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9A968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182</w:t>
            </w:r>
          </w:p>
        </w:tc>
      </w:tr>
      <w:tr w:rsidR="001F3ADB" w:rsidRPr="00475DCF" w14:paraId="7F2CF69B" w14:textId="77777777" w:rsidTr="000A21E5">
        <w:trPr>
          <w:trHeight w:val="20"/>
        </w:trPr>
        <w:tc>
          <w:tcPr>
            <w:tcW w:w="2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3B2096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DD64A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F28669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CATGGGTAACACAATAACG</w:t>
            </w:r>
          </w:p>
        </w:tc>
        <w:tc>
          <w:tcPr>
            <w:tcW w:w="35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6AC7F4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85A021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1.58</w:t>
            </w: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5CC637" w14:textId="77777777" w:rsidR="001F3ADB" w:rsidRPr="001715D7" w:rsidRDefault="001F3ADB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</w:tr>
      <w:tr w:rsidR="00B4388F" w:rsidRPr="00475DCF" w14:paraId="559B4709" w14:textId="77777777" w:rsidTr="001F2EB5">
        <w:trPr>
          <w:trHeight w:val="20"/>
        </w:trPr>
        <w:tc>
          <w:tcPr>
            <w:tcW w:w="228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DA0B6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CI-7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B6D36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F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99DA4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CTATGAACCTTGTAAGTAGG</w:t>
            </w:r>
          </w:p>
        </w:tc>
        <w:tc>
          <w:tcPr>
            <w:tcW w:w="351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4A2679E" w14:textId="4A3C0162" w:rsidR="00B4388F" w:rsidRPr="001715D7" w:rsidRDefault="00B4388F" w:rsidP="00B438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(</w:t>
            </w: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CTA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)</w:t>
            </w:r>
            <w:r w:rsidRPr="004061AC">
              <w:rPr>
                <w:rFonts w:ascii="Times New Roman" w:eastAsia="맑은 고딕" w:hAnsi="Times New Roman" w:cs="Times New Roman" w:hint="eastAsia"/>
                <w:color w:val="000000"/>
                <w:sz w:val="18"/>
                <w:vertAlign w:val="subscript"/>
              </w:rPr>
              <w:t>13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DF5AF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49.98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730E2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183</w:t>
            </w:r>
          </w:p>
        </w:tc>
      </w:tr>
      <w:tr w:rsidR="00B4388F" w:rsidRPr="00475DCF" w14:paraId="54D31B03" w14:textId="77777777" w:rsidTr="001F2EB5">
        <w:trPr>
          <w:trHeight w:val="20"/>
        </w:trPr>
        <w:tc>
          <w:tcPr>
            <w:tcW w:w="2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0104B4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E3E76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4F233D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GGATAGATGATAATATGCCC</w:t>
            </w:r>
          </w:p>
        </w:tc>
        <w:tc>
          <w:tcPr>
            <w:tcW w:w="35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2B1007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12C4B1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49.95</w:t>
            </w: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10A692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</w:tr>
      <w:tr w:rsidR="00B4388F" w:rsidRPr="00475DCF" w14:paraId="76F7147C" w14:textId="77777777" w:rsidTr="00A54C6C">
        <w:trPr>
          <w:trHeight w:val="20"/>
        </w:trPr>
        <w:tc>
          <w:tcPr>
            <w:tcW w:w="22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C01230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CI-8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69BF3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F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96AF4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TAATAACACTGGAATACCCC</w:t>
            </w:r>
          </w:p>
        </w:tc>
        <w:tc>
          <w:tcPr>
            <w:tcW w:w="351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07A8B80" w14:textId="7B0DE7C9" w:rsidR="00B4388F" w:rsidRPr="001715D7" w:rsidRDefault="00B4388F" w:rsidP="00B438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(</w:t>
            </w: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TGA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)</w:t>
            </w:r>
            <w:r w:rsidRPr="004061AC">
              <w:rPr>
                <w:rFonts w:ascii="Times New Roman" w:eastAsia="맑은 고딕" w:hAnsi="Times New Roman" w:cs="Times New Roman" w:hint="eastAsia"/>
                <w:color w:val="000000"/>
                <w:sz w:val="18"/>
                <w:vertAlign w:val="subscript"/>
              </w:rPr>
              <w:t>13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66AB7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1.59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8D7AE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145</w:t>
            </w:r>
          </w:p>
        </w:tc>
      </w:tr>
      <w:tr w:rsidR="00B4388F" w:rsidRPr="00475DCF" w14:paraId="225A11F3" w14:textId="77777777" w:rsidTr="00A54C6C">
        <w:trPr>
          <w:trHeight w:val="20"/>
        </w:trPr>
        <w:tc>
          <w:tcPr>
            <w:tcW w:w="2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D9D6EC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721EE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7D8D98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CTATGAAAATTCAGGTTGGG</w:t>
            </w:r>
          </w:p>
        </w:tc>
        <w:tc>
          <w:tcPr>
            <w:tcW w:w="35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63C167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FF4B5B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1.78</w:t>
            </w: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FAD214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</w:tr>
      <w:tr w:rsidR="00B4388F" w:rsidRPr="00475DCF" w14:paraId="27D0BBDB" w14:textId="77777777" w:rsidTr="00340631">
        <w:trPr>
          <w:trHeight w:val="20"/>
        </w:trPr>
        <w:tc>
          <w:tcPr>
            <w:tcW w:w="22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6F5218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CI-9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D531C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F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A44B2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GATATTCAAAGACACCTCC</w:t>
            </w:r>
          </w:p>
        </w:tc>
        <w:tc>
          <w:tcPr>
            <w:tcW w:w="351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0794F4C" w14:textId="5F820C65" w:rsidR="00B4388F" w:rsidRPr="001715D7" w:rsidRDefault="00B4388F" w:rsidP="00B438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(</w:t>
            </w: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TCA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)</w:t>
            </w:r>
            <w:r w:rsidRPr="004061AC">
              <w:rPr>
                <w:rFonts w:ascii="Times New Roman" w:eastAsia="맑은 고딕" w:hAnsi="Times New Roman" w:cs="Times New Roman" w:hint="eastAsia"/>
                <w:color w:val="000000"/>
                <w:sz w:val="18"/>
                <w:vertAlign w:val="subscript"/>
              </w:rPr>
              <w:t>13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3EC8D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0.15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6C42D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146</w:t>
            </w:r>
          </w:p>
        </w:tc>
      </w:tr>
      <w:tr w:rsidR="00B4388F" w:rsidRPr="00475DCF" w14:paraId="35844EE4" w14:textId="77777777" w:rsidTr="00340631">
        <w:trPr>
          <w:trHeight w:val="20"/>
        </w:trPr>
        <w:tc>
          <w:tcPr>
            <w:tcW w:w="2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C37B4E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E2266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5A6C55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GAGCTACTGTTATTGTCC</w:t>
            </w:r>
          </w:p>
        </w:tc>
        <w:tc>
          <w:tcPr>
            <w:tcW w:w="35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2743E9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653722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49.37</w:t>
            </w: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00E5FF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</w:tr>
      <w:tr w:rsidR="00B4388F" w:rsidRPr="00475DCF" w14:paraId="3FD58FF6" w14:textId="77777777" w:rsidTr="004D02D4">
        <w:trPr>
          <w:trHeight w:val="20"/>
        </w:trPr>
        <w:tc>
          <w:tcPr>
            <w:tcW w:w="22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D33FD8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CI-10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51217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F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3E747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GACCACTTTTATGACTTCC</w:t>
            </w:r>
          </w:p>
        </w:tc>
        <w:tc>
          <w:tcPr>
            <w:tcW w:w="351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34EF334" w14:textId="1B225AA2" w:rsidR="00B4388F" w:rsidRPr="001715D7" w:rsidRDefault="00B4388F" w:rsidP="00B438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(</w:t>
            </w: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TAC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)</w:t>
            </w:r>
            <w:r w:rsidRPr="004061AC">
              <w:rPr>
                <w:rFonts w:ascii="Times New Roman" w:eastAsia="맑은 고딕" w:hAnsi="Times New Roman" w:cs="Times New Roman" w:hint="eastAsia"/>
                <w:color w:val="000000"/>
                <w:sz w:val="18"/>
                <w:vertAlign w:val="subscript"/>
              </w:rPr>
              <w:t>13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4E8CF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0.72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41BA6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184</w:t>
            </w:r>
          </w:p>
        </w:tc>
      </w:tr>
      <w:tr w:rsidR="00B4388F" w:rsidRPr="00475DCF" w14:paraId="10EFEC4D" w14:textId="77777777" w:rsidTr="004D02D4">
        <w:trPr>
          <w:trHeight w:val="20"/>
        </w:trPr>
        <w:tc>
          <w:tcPr>
            <w:tcW w:w="2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0B657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02FF9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1D53C6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GTAGTAGTGTAGTAGTAGG</w:t>
            </w:r>
          </w:p>
        </w:tc>
        <w:tc>
          <w:tcPr>
            <w:tcW w:w="35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42E0BF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B4CAEA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49.17</w:t>
            </w: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D95072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</w:tr>
      <w:tr w:rsidR="00B4388F" w:rsidRPr="00475DCF" w14:paraId="1D230974" w14:textId="77777777" w:rsidTr="00703770">
        <w:trPr>
          <w:trHeight w:val="20"/>
        </w:trPr>
        <w:tc>
          <w:tcPr>
            <w:tcW w:w="22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48F301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CI-1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F4D93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F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FBC92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ACTTCTATACCTAGACTCG</w:t>
            </w:r>
          </w:p>
        </w:tc>
        <w:tc>
          <w:tcPr>
            <w:tcW w:w="351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D1CE0DA" w14:textId="0FFBA776" w:rsidR="00B4388F" w:rsidRPr="001715D7" w:rsidRDefault="00B4388F" w:rsidP="00B438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(</w:t>
            </w: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CAG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)</w:t>
            </w:r>
            <w:r w:rsidRPr="004061AC">
              <w:rPr>
                <w:rFonts w:ascii="Times New Roman" w:eastAsia="맑은 고딕" w:hAnsi="Times New Roman" w:cs="Times New Roman" w:hint="eastAsia"/>
                <w:color w:val="000000"/>
                <w:sz w:val="18"/>
                <w:vertAlign w:val="subscript"/>
              </w:rPr>
              <w:t>12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ADE85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0.59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74732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183</w:t>
            </w:r>
          </w:p>
        </w:tc>
      </w:tr>
      <w:tr w:rsidR="00B4388F" w:rsidRPr="00475DCF" w14:paraId="3D4786FE" w14:textId="77777777" w:rsidTr="00703770">
        <w:trPr>
          <w:trHeight w:val="20"/>
        </w:trPr>
        <w:tc>
          <w:tcPr>
            <w:tcW w:w="2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2E7B22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6B8F1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61DD7A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CTCTCCACTGGAATTACC</w:t>
            </w:r>
          </w:p>
        </w:tc>
        <w:tc>
          <w:tcPr>
            <w:tcW w:w="35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0EF9D6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934EAD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1.21</w:t>
            </w: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3E04B6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</w:tr>
      <w:tr w:rsidR="00B4388F" w:rsidRPr="00475DCF" w14:paraId="07EC2CDC" w14:textId="77777777" w:rsidTr="00D9522A">
        <w:trPr>
          <w:trHeight w:val="20"/>
        </w:trPr>
        <w:tc>
          <w:tcPr>
            <w:tcW w:w="22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12A60C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CI-1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90A26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F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7544F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CCTGTATATAAAGAGCATCG</w:t>
            </w:r>
          </w:p>
        </w:tc>
        <w:tc>
          <w:tcPr>
            <w:tcW w:w="351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1B583E2" w14:textId="44540C98" w:rsidR="00B4388F" w:rsidRPr="001715D7" w:rsidRDefault="00B4388F" w:rsidP="00B438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(</w:t>
            </w: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CT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)</w:t>
            </w:r>
            <w:r w:rsidRPr="004061AC">
              <w:rPr>
                <w:rFonts w:ascii="Times New Roman" w:eastAsia="맑은 고딕" w:hAnsi="Times New Roman" w:cs="Times New Roman" w:hint="eastAsia"/>
                <w:color w:val="000000"/>
                <w:sz w:val="18"/>
                <w:vertAlign w:val="subscript"/>
              </w:rPr>
              <w:t>19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11A58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0.69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C6002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201</w:t>
            </w:r>
          </w:p>
        </w:tc>
      </w:tr>
      <w:tr w:rsidR="00B4388F" w:rsidRPr="00475DCF" w14:paraId="216EC274" w14:textId="77777777" w:rsidTr="00D9522A">
        <w:trPr>
          <w:trHeight w:val="20"/>
        </w:trPr>
        <w:tc>
          <w:tcPr>
            <w:tcW w:w="2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81986A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0DF98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4E8FD5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AGAGAGAGGACTTAATAGG</w:t>
            </w:r>
          </w:p>
        </w:tc>
        <w:tc>
          <w:tcPr>
            <w:tcW w:w="35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9FC12C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29125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0.34</w:t>
            </w: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473952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</w:tr>
      <w:tr w:rsidR="00B4388F" w:rsidRPr="00475DCF" w14:paraId="1F182586" w14:textId="77777777" w:rsidTr="001F4665">
        <w:trPr>
          <w:trHeight w:val="20"/>
        </w:trPr>
        <w:tc>
          <w:tcPr>
            <w:tcW w:w="22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269071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CI-13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010A6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F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B82B9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TCTTTATTTCTCCCCTCC</w:t>
            </w:r>
          </w:p>
        </w:tc>
        <w:tc>
          <w:tcPr>
            <w:tcW w:w="351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04161C0" w14:textId="6773FBEF" w:rsidR="00B4388F" w:rsidRPr="001715D7" w:rsidRDefault="00B4388F" w:rsidP="00B438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(</w:t>
            </w: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CT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)</w:t>
            </w:r>
            <w:r w:rsidRPr="004061AC">
              <w:rPr>
                <w:rFonts w:ascii="Times New Roman" w:eastAsia="맑은 고딕" w:hAnsi="Times New Roman" w:cs="Times New Roman" w:hint="eastAsia"/>
                <w:color w:val="000000"/>
                <w:sz w:val="18"/>
                <w:vertAlign w:val="subscript"/>
              </w:rPr>
              <w:t>19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FD241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49.83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1B060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103</w:t>
            </w:r>
          </w:p>
        </w:tc>
      </w:tr>
      <w:tr w:rsidR="00B4388F" w:rsidRPr="00475DCF" w14:paraId="3C2861D4" w14:textId="77777777" w:rsidTr="001F4665">
        <w:trPr>
          <w:trHeight w:val="20"/>
        </w:trPr>
        <w:tc>
          <w:tcPr>
            <w:tcW w:w="2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644690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40E0E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CBFFCA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CTACCGTGTATTGATATCC</w:t>
            </w:r>
          </w:p>
        </w:tc>
        <w:tc>
          <w:tcPr>
            <w:tcW w:w="35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E3114C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1B577E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49.47</w:t>
            </w: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F8502B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</w:tr>
      <w:tr w:rsidR="00B4388F" w:rsidRPr="00475DCF" w14:paraId="0E42AC44" w14:textId="77777777" w:rsidTr="00C164E2">
        <w:trPr>
          <w:trHeight w:val="20"/>
        </w:trPr>
        <w:tc>
          <w:tcPr>
            <w:tcW w:w="22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3DE48B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CI-14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5A33C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F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3D64B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GAGTATTTACGTCATCCG</w:t>
            </w:r>
          </w:p>
        </w:tc>
        <w:tc>
          <w:tcPr>
            <w:tcW w:w="351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8985414" w14:textId="6794DC0F" w:rsidR="00B4388F" w:rsidRPr="001715D7" w:rsidRDefault="00B4388F" w:rsidP="00B438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(</w:t>
            </w: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GT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)</w:t>
            </w:r>
            <w:r w:rsidRPr="004061AC">
              <w:rPr>
                <w:rFonts w:ascii="Times New Roman" w:eastAsia="맑은 고딕" w:hAnsi="Times New Roman" w:cs="Times New Roman" w:hint="eastAsia"/>
                <w:color w:val="000000"/>
                <w:sz w:val="18"/>
                <w:vertAlign w:val="subscript"/>
              </w:rPr>
              <w:t>19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E444E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49.73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F3149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142</w:t>
            </w:r>
          </w:p>
        </w:tc>
      </w:tr>
      <w:tr w:rsidR="00B4388F" w:rsidRPr="00475DCF" w14:paraId="694E7F2C" w14:textId="77777777" w:rsidTr="00C164E2">
        <w:trPr>
          <w:trHeight w:val="20"/>
        </w:trPr>
        <w:tc>
          <w:tcPr>
            <w:tcW w:w="2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D77203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DB79B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B978F8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TATCTGGGACAAGAAACC</w:t>
            </w:r>
          </w:p>
        </w:tc>
        <w:tc>
          <w:tcPr>
            <w:tcW w:w="35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249013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B7FB53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1.47</w:t>
            </w: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318880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</w:tr>
      <w:tr w:rsidR="00B4388F" w:rsidRPr="00475DCF" w14:paraId="46418F1C" w14:textId="77777777" w:rsidTr="0023428B">
        <w:trPr>
          <w:trHeight w:val="20"/>
        </w:trPr>
        <w:tc>
          <w:tcPr>
            <w:tcW w:w="22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71B1AD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CI-15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9E289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F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46D72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ATAGACAGAGAGATACAGG</w:t>
            </w:r>
          </w:p>
        </w:tc>
        <w:tc>
          <w:tcPr>
            <w:tcW w:w="351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6B39905" w14:textId="54CB1C4A" w:rsidR="00B4388F" w:rsidRPr="001715D7" w:rsidRDefault="00B4388F" w:rsidP="00B438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(</w:t>
            </w: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CAT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)</w:t>
            </w:r>
            <w:r w:rsidRPr="004061AC">
              <w:rPr>
                <w:rFonts w:ascii="Times New Roman" w:eastAsia="맑은 고딕" w:hAnsi="Times New Roman" w:cs="Times New Roman" w:hint="eastAsia"/>
                <w:color w:val="000000"/>
                <w:sz w:val="18"/>
                <w:vertAlign w:val="subscript"/>
              </w:rPr>
              <w:t>12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24F54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0.48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9FC51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124</w:t>
            </w:r>
          </w:p>
        </w:tc>
      </w:tr>
      <w:tr w:rsidR="00B4388F" w:rsidRPr="00475DCF" w14:paraId="4A057C6C" w14:textId="77777777" w:rsidTr="0023428B">
        <w:trPr>
          <w:trHeight w:val="20"/>
        </w:trPr>
        <w:tc>
          <w:tcPr>
            <w:tcW w:w="2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1BFD49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0CABD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FE79BF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GGTTCATATGTATAGTGCC</w:t>
            </w:r>
          </w:p>
        </w:tc>
        <w:tc>
          <w:tcPr>
            <w:tcW w:w="35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65BA9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673BEF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0.01</w:t>
            </w: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731BFD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</w:tr>
      <w:tr w:rsidR="00B4388F" w:rsidRPr="00475DCF" w14:paraId="253C3E29" w14:textId="77777777" w:rsidTr="0080141F">
        <w:trPr>
          <w:trHeight w:val="20"/>
        </w:trPr>
        <w:tc>
          <w:tcPr>
            <w:tcW w:w="22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8307F6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CI-16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54234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F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9BCED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GTCATAACGGAACATACC</w:t>
            </w:r>
          </w:p>
        </w:tc>
        <w:tc>
          <w:tcPr>
            <w:tcW w:w="351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3C5AE61" w14:textId="0F0931DB" w:rsidR="00B4388F" w:rsidRPr="001715D7" w:rsidRDefault="00B4388F" w:rsidP="00B438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(</w:t>
            </w: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T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)</w:t>
            </w:r>
            <w:r w:rsidRPr="004061AC">
              <w:rPr>
                <w:rFonts w:ascii="Times New Roman" w:eastAsia="맑은 고딕" w:hAnsi="Times New Roman" w:cs="Times New Roman" w:hint="eastAsia"/>
                <w:color w:val="000000"/>
                <w:sz w:val="18"/>
                <w:vertAlign w:val="subscript"/>
              </w:rPr>
              <w:t>18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F82C0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49.83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7CC79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221</w:t>
            </w:r>
          </w:p>
        </w:tc>
      </w:tr>
      <w:tr w:rsidR="00B4388F" w:rsidRPr="00475DCF" w14:paraId="79F78B05" w14:textId="77777777" w:rsidTr="0080141F">
        <w:trPr>
          <w:trHeight w:val="20"/>
        </w:trPr>
        <w:tc>
          <w:tcPr>
            <w:tcW w:w="2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297CA5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F7FF0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FBE44B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GTACATAAAACGTAGGTCC</w:t>
            </w:r>
          </w:p>
        </w:tc>
        <w:tc>
          <w:tcPr>
            <w:tcW w:w="35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467455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E9AD3C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0.29</w:t>
            </w: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A78DCC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</w:tr>
      <w:tr w:rsidR="00B4388F" w:rsidRPr="00475DCF" w14:paraId="6D5382F9" w14:textId="77777777" w:rsidTr="00B77F15">
        <w:trPr>
          <w:trHeight w:val="20"/>
        </w:trPr>
        <w:tc>
          <w:tcPr>
            <w:tcW w:w="22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9D4833" w14:textId="194A7E7D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CI-17</w:t>
            </w:r>
            <w:r w:rsidR="004061AC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＊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794AF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F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FD458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GAGTACCTTGTTAAATCGG</w:t>
            </w:r>
          </w:p>
        </w:tc>
        <w:tc>
          <w:tcPr>
            <w:tcW w:w="351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5CCFB95" w14:textId="6ECA5268" w:rsidR="00B4388F" w:rsidRPr="001715D7" w:rsidRDefault="00B4388F" w:rsidP="00B438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(</w:t>
            </w: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GTT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)</w:t>
            </w:r>
            <w:r w:rsidRPr="004061AC">
              <w:rPr>
                <w:rFonts w:ascii="Times New Roman" w:eastAsia="맑은 고딕" w:hAnsi="Times New Roman" w:cs="Times New Roman" w:hint="eastAsia"/>
                <w:color w:val="000000"/>
                <w:sz w:val="18"/>
                <w:vertAlign w:val="subscript"/>
              </w:rPr>
              <w:t>12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C685C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0.57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C541C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210</w:t>
            </w:r>
          </w:p>
        </w:tc>
      </w:tr>
      <w:tr w:rsidR="00B4388F" w:rsidRPr="00475DCF" w14:paraId="1D435C3B" w14:textId="77777777" w:rsidTr="00B77F15">
        <w:trPr>
          <w:trHeight w:val="20"/>
        </w:trPr>
        <w:tc>
          <w:tcPr>
            <w:tcW w:w="2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D46B44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3DD40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EBE060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GATTCGATGACATGTTCC</w:t>
            </w:r>
          </w:p>
        </w:tc>
        <w:tc>
          <w:tcPr>
            <w:tcW w:w="35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08C1CD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FFC172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0.58</w:t>
            </w: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AD0271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</w:tr>
      <w:tr w:rsidR="00B4388F" w:rsidRPr="00475DCF" w14:paraId="50200D40" w14:textId="77777777" w:rsidTr="00284CB5">
        <w:trPr>
          <w:trHeight w:val="20"/>
        </w:trPr>
        <w:tc>
          <w:tcPr>
            <w:tcW w:w="22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35F93C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CI-18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7364E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F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B416E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CAGCGTCCTTAATTATGG</w:t>
            </w:r>
          </w:p>
        </w:tc>
        <w:tc>
          <w:tcPr>
            <w:tcW w:w="351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5D4B65B" w14:textId="62C8544B" w:rsidR="00B4388F" w:rsidRPr="001715D7" w:rsidRDefault="00B4388F" w:rsidP="00B438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(</w:t>
            </w: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GT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)</w:t>
            </w:r>
            <w:r w:rsidRPr="004061AC">
              <w:rPr>
                <w:rFonts w:ascii="Times New Roman" w:eastAsia="맑은 고딕" w:hAnsi="Times New Roman" w:cs="Times New Roman" w:hint="eastAsia"/>
                <w:color w:val="000000"/>
                <w:sz w:val="18"/>
                <w:vertAlign w:val="subscript"/>
              </w:rPr>
              <w:t>19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4C0CF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0.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5C840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141</w:t>
            </w:r>
          </w:p>
        </w:tc>
      </w:tr>
      <w:tr w:rsidR="00B4388F" w:rsidRPr="00475DCF" w14:paraId="287562D1" w14:textId="77777777" w:rsidTr="00284CB5">
        <w:trPr>
          <w:trHeight w:val="20"/>
        </w:trPr>
        <w:tc>
          <w:tcPr>
            <w:tcW w:w="2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A92D75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1E036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433117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GTCTAGATGATACAATCGG</w:t>
            </w:r>
          </w:p>
        </w:tc>
        <w:tc>
          <w:tcPr>
            <w:tcW w:w="35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4B31F9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C8E349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1.32</w:t>
            </w: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C472D0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</w:tr>
      <w:bookmarkEnd w:id="2"/>
    </w:tbl>
    <w:p w14:paraId="4681017A" w14:textId="4F4F6E50" w:rsidR="00B4388F" w:rsidRDefault="00B4388F"/>
    <w:tbl>
      <w:tblPr>
        <w:tblW w:w="137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2"/>
        <w:gridCol w:w="454"/>
        <w:gridCol w:w="3814"/>
        <w:gridCol w:w="3514"/>
        <w:gridCol w:w="1757"/>
        <w:gridCol w:w="1901"/>
      </w:tblGrid>
      <w:tr w:rsidR="00B4388F" w:rsidRPr="00475DCF" w14:paraId="2CBFCE0A" w14:textId="77777777" w:rsidTr="004061AC">
        <w:trPr>
          <w:trHeight w:val="20"/>
        </w:trPr>
        <w:tc>
          <w:tcPr>
            <w:tcW w:w="228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5CA9D1" w14:textId="6EC3D41B" w:rsidR="00B4388F" w:rsidRPr="001715D7" w:rsidRDefault="00B4388F" w:rsidP="00B438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bookmarkStart w:id="3" w:name="_Hlk227767737"/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CI-19</w:t>
            </w:r>
            <w:r w:rsidR="004061AC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＊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B921E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F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13E8C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CAAGAAGAAACAGGAGG</w:t>
            </w:r>
          </w:p>
        </w:tc>
        <w:tc>
          <w:tcPr>
            <w:tcW w:w="351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BC9D313" w14:textId="18F1F345" w:rsidR="00B4388F" w:rsidRPr="001715D7" w:rsidRDefault="00B4388F" w:rsidP="00B438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(</w:t>
            </w: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GG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)</w:t>
            </w:r>
            <w:r w:rsidRPr="004061AC">
              <w:rPr>
                <w:rFonts w:ascii="Times New Roman" w:eastAsia="맑은 고딕" w:hAnsi="Times New Roman" w:cs="Times New Roman" w:hint="eastAsia"/>
                <w:color w:val="000000"/>
                <w:sz w:val="18"/>
                <w:vertAlign w:val="subscript"/>
              </w:rPr>
              <w:t>12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37F5B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1.22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99ED9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133</w:t>
            </w:r>
          </w:p>
        </w:tc>
      </w:tr>
      <w:tr w:rsidR="00B4388F" w:rsidRPr="00475DCF" w14:paraId="005FA0B3" w14:textId="77777777" w:rsidTr="004061AC">
        <w:trPr>
          <w:trHeight w:val="20"/>
        </w:trPr>
        <w:tc>
          <w:tcPr>
            <w:tcW w:w="22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501BFD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EA840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999C4E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AGGACAGATACATGTAGG</w:t>
            </w:r>
          </w:p>
        </w:tc>
        <w:tc>
          <w:tcPr>
            <w:tcW w:w="35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2CE36A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1D3A3E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0.57</w:t>
            </w: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50231B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</w:tr>
      <w:tr w:rsidR="00B4388F" w:rsidRPr="00475DCF" w14:paraId="1EBF42DA" w14:textId="77777777" w:rsidTr="002A5FCF">
        <w:trPr>
          <w:trHeight w:val="20"/>
        </w:trPr>
        <w:tc>
          <w:tcPr>
            <w:tcW w:w="22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A496FE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CI-20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16F4F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F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7F441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CAATGAAGTATCTCTGTACC</w:t>
            </w:r>
          </w:p>
        </w:tc>
        <w:tc>
          <w:tcPr>
            <w:tcW w:w="351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465D487" w14:textId="150E52BE" w:rsidR="00B4388F" w:rsidRPr="001715D7" w:rsidRDefault="00B4388F" w:rsidP="00B438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(</w:t>
            </w: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GA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)</w:t>
            </w:r>
            <w:r w:rsidRPr="004061AC">
              <w:rPr>
                <w:rFonts w:ascii="Times New Roman" w:eastAsia="맑은 고딕" w:hAnsi="Times New Roman" w:cs="Times New Roman" w:hint="eastAsia"/>
                <w:color w:val="000000"/>
                <w:sz w:val="18"/>
                <w:vertAlign w:val="subscript"/>
              </w:rPr>
              <w:t>18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733EF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0.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0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01917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196</w:t>
            </w:r>
          </w:p>
        </w:tc>
      </w:tr>
      <w:tr w:rsidR="00B4388F" w:rsidRPr="00475DCF" w14:paraId="510A2434" w14:textId="77777777" w:rsidTr="002A5FCF">
        <w:trPr>
          <w:trHeight w:val="20"/>
        </w:trPr>
        <w:tc>
          <w:tcPr>
            <w:tcW w:w="2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746CB7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B7D90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8CCDAC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CTCTCTCTTTCTCTCTATCC</w:t>
            </w:r>
          </w:p>
        </w:tc>
        <w:tc>
          <w:tcPr>
            <w:tcW w:w="35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906244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167AA8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0.96</w:t>
            </w: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6C6276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</w:tr>
      <w:tr w:rsidR="00B4388F" w:rsidRPr="00475DCF" w14:paraId="55E24436" w14:textId="77777777" w:rsidTr="00D011AF">
        <w:trPr>
          <w:trHeight w:val="20"/>
        </w:trPr>
        <w:tc>
          <w:tcPr>
            <w:tcW w:w="22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BC8D8" w14:textId="3B9BC5CE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CI-21</w:t>
            </w:r>
            <w:r w:rsidR="004061AC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＊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4B3CC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F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29531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TGTGTCACTCATGTACC</w:t>
            </w:r>
          </w:p>
        </w:tc>
        <w:tc>
          <w:tcPr>
            <w:tcW w:w="351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93E3CB4" w14:textId="61891119" w:rsidR="00B4388F" w:rsidRPr="001715D7" w:rsidRDefault="00B4388F" w:rsidP="00B438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(</w:t>
            </w: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CA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)</w:t>
            </w:r>
            <w:r w:rsidRPr="004061AC">
              <w:rPr>
                <w:rFonts w:ascii="Times New Roman" w:eastAsia="맑은 고딕" w:hAnsi="Times New Roman" w:cs="Times New Roman" w:hint="eastAsia"/>
                <w:color w:val="000000"/>
                <w:sz w:val="18"/>
                <w:vertAlign w:val="subscript"/>
              </w:rPr>
              <w:t>17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B7F03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1.14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463B7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135</w:t>
            </w:r>
          </w:p>
        </w:tc>
      </w:tr>
      <w:tr w:rsidR="00B4388F" w:rsidRPr="00475DCF" w14:paraId="55F51A65" w14:textId="77777777" w:rsidTr="00D011AF">
        <w:trPr>
          <w:trHeight w:val="20"/>
        </w:trPr>
        <w:tc>
          <w:tcPr>
            <w:tcW w:w="2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5FB890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84A33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8350DB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TTGAACTATGTATAGGGACC</w:t>
            </w:r>
          </w:p>
        </w:tc>
        <w:tc>
          <w:tcPr>
            <w:tcW w:w="35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52FD51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CCB376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1.03</w:t>
            </w: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0DA80E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</w:tr>
      <w:tr w:rsidR="00B4388F" w:rsidRPr="00475DCF" w14:paraId="6A531301" w14:textId="77777777" w:rsidTr="00C32497">
        <w:trPr>
          <w:trHeight w:val="20"/>
        </w:trPr>
        <w:tc>
          <w:tcPr>
            <w:tcW w:w="22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27187" w14:textId="4ED56A2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CI-22</w:t>
            </w:r>
            <w:r w:rsidR="004061AC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＊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A23E7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F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04948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CGGTAGTCCTTTATTTGG</w:t>
            </w:r>
          </w:p>
        </w:tc>
        <w:tc>
          <w:tcPr>
            <w:tcW w:w="351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1EDCA5C" w14:textId="6261D042" w:rsidR="00B4388F" w:rsidRPr="001715D7" w:rsidRDefault="00B4388F" w:rsidP="00B438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(</w:t>
            </w: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GAA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)</w:t>
            </w:r>
            <w:r w:rsidRPr="004061AC">
              <w:rPr>
                <w:rFonts w:ascii="Times New Roman" w:eastAsia="맑은 고딕" w:hAnsi="Times New Roman" w:cs="Times New Roman" w:hint="eastAsia"/>
                <w:color w:val="000000"/>
                <w:sz w:val="18"/>
                <w:vertAlign w:val="subscript"/>
              </w:rPr>
              <w:t>11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9070E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49.66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0A9E9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150</w:t>
            </w:r>
          </w:p>
        </w:tc>
      </w:tr>
      <w:tr w:rsidR="00B4388F" w:rsidRPr="00475DCF" w14:paraId="5A97300F" w14:textId="77777777" w:rsidTr="00C32497">
        <w:trPr>
          <w:trHeight w:val="20"/>
        </w:trPr>
        <w:tc>
          <w:tcPr>
            <w:tcW w:w="2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0CF285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09408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FBEE32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GAATACGAGTGTTACTACC</w:t>
            </w:r>
          </w:p>
        </w:tc>
        <w:tc>
          <w:tcPr>
            <w:tcW w:w="35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4204DF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C1A705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49.72</w:t>
            </w: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3133A5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</w:tr>
      <w:tr w:rsidR="00B4388F" w:rsidRPr="00475DCF" w14:paraId="3CAE4D70" w14:textId="77777777" w:rsidTr="00042A3C">
        <w:trPr>
          <w:trHeight w:val="20"/>
        </w:trPr>
        <w:tc>
          <w:tcPr>
            <w:tcW w:w="22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1B9799" w14:textId="2828FED1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CI-23</w:t>
            </w:r>
            <w:r w:rsidR="004061AC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＊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3B4DB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F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DFB2B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CTTCATCATGACATCATCG</w:t>
            </w:r>
          </w:p>
        </w:tc>
        <w:tc>
          <w:tcPr>
            <w:tcW w:w="351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E93437A" w14:textId="5D7F6E8F" w:rsidR="00B4388F" w:rsidRPr="001715D7" w:rsidRDefault="00B4388F" w:rsidP="00B438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(</w:t>
            </w: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TC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)</w:t>
            </w:r>
            <w:r w:rsidRPr="004061AC">
              <w:rPr>
                <w:rFonts w:ascii="Times New Roman" w:eastAsia="맑은 고딕" w:hAnsi="Times New Roman" w:cs="Times New Roman" w:hint="eastAsia"/>
                <w:color w:val="000000"/>
                <w:sz w:val="18"/>
                <w:vertAlign w:val="subscript"/>
              </w:rPr>
              <w:t>11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0A1D9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1.17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DC57F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155</w:t>
            </w:r>
          </w:p>
        </w:tc>
      </w:tr>
      <w:tr w:rsidR="00B4388F" w:rsidRPr="00475DCF" w14:paraId="59E04AF0" w14:textId="77777777" w:rsidTr="00042A3C">
        <w:trPr>
          <w:trHeight w:val="20"/>
        </w:trPr>
        <w:tc>
          <w:tcPr>
            <w:tcW w:w="2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DD934A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829F1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1DD4E5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GGTGATTATATATGACGAGG</w:t>
            </w:r>
          </w:p>
        </w:tc>
        <w:tc>
          <w:tcPr>
            <w:tcW w:w="35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170E53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8D5546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0.04</w:t>
            </w: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0D5770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</w:tr>
      <w:tr w:rsidR="00B4388F" w:rsidRPr="00475DCF" w14:paraId="5C2855E6" w14:textId="77777777" w:rsidTr="00140757">
        <w:trPr>
          <w:trHeight w:val="20"/>
        </w:trPr>
        <w:tc>
          <w:tcPr>
            <w:tcW w:w="22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A7BE92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CI-24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6914D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F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0FB89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GATTCCTAATACATAACCGC</w:t>
            </w:r>
          </w:p>
        </w:tc>
        <w:tc>
          <w:tcPr>
            <w:tcW w:w="351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766D73C" w14:textId="7CC14414" w:rsidR="00B4388F" w:rsidRPr="001715D7" w:rsidRDefault="00B4388F" w:rsidP="00B438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(</w:t>
            </w: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CT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)</w:t>
            </w:r>
            <w:r w:rsidRPr="004061AC">
              <w:rPr>
                <w:rFonts w:ascii="Times New Roman" w:eastAsia="맑은 고딕" w:hAnsi="Times New Roman" w:cs="Times New Roman" w:hint="eastAsia"/>
                <w:color w:val="000000"/>
                <w:sz w:val="18"/>
                <w:vertAlign w:val="subscript"/>
              </w:rPr>
              <w:t>17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C1627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1.25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AABA9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138</w:t>
            </w:r>
          </w:p>
        </w:tc>
      </w:tr>
      <w:tr w:rsidR="00B4388F" w:rsidRPr="00475DCF" w14:paraId="6F612213" w14:textId="77777777" w:rsidTr="00140757">
        <w:trPr>
          <w:trHeight w:val="20"/>
        </w:trPr>
        <w:tc>
          <w:tcPr>
            <w:tcW w:w="2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743ACA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00FE2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6E02ED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TTCCAGTTACATGACAGG</w:t>
            </w:r>
          </w:p>
        </w:tc>
        <w:tc>
          <w:tcPr>
            <w:tcW w:w="35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F64F7B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540E07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.00</w:t>
            </w: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AB1568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</w:tr>
      <w:tr w:rsidR="00B4388F" w:rsidRPr="00475DCF" w14:paraId="5F042AC8" w14:textId="77777777" w:rsidTr="00D913C1">
        <w:trPr>
          <w:trHeight w:val="20"/>
        </w:trPr>
        <w:tc>
          <w:tcPr>
            <w:tcW w:w="22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65374C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CI-25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75D50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F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3A5E4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CATATATGTCAGCACAAGG</w:t>
            </w:r>
          </w:p>
        </w:tc>
        <w:tc>
          <w:tcPr>
            <w:tcW w:w="351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424BBA6" w14:textId="1D5DB532" w:rsidR="00B4388F" w:rsidRPr="001715D7" w:rsidRDefault="00B4388F" w:rsidP="00B438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(</w:t>
            </w: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CA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)</w:t>
            </w:r>
            <w:r w:rsidRPr="004061AC">
              <w:rPr>
                <w:rFonts w:ascii="Times New Roman" w:eastAsia="맑은 고딕" w:hAnsi="Times New Roman" w:cs="Times New Roman" w:hint="eastAsia"/>
                <w:color w:val="000000"/>
                <w:sz w:val="18"/>
                <w:vertAlign w:val="subscript"/>
              </w:rPr>
              <w:t>17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FA313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0.67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FEC97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159</w:t>
            </w:r>
          </w:p>
        </w:tc>
      </w:tr>
      <w:tr w:rsidR="00B4388F" w:rsidRPr="00475DCF" w14:paraId="2E06A084" w14:textId="77777777" w:rsidTr="00D913C1">
        <w:trPr>
          <w:trHeight w:val="20"/>
        </w:trPr>
        <w:tc>
          <w:tcPr>
            <w:tcW w:w="2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EA10E6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72404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4D8CD6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CTGTACTTGTCATTGTACG</w:t>
            </w:r>
          </w:p>
        </w:tc>
        <w:tc>
          <w:tcPr>
            <w:tcW w:w="35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E5C1AB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43A712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</w:rPr>
              <w:t>.00</w:t>
            </w: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6D313C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</w:tr>
      <w:tr w:rsidR="00B4388F" w:rsidRPr="00475DCF" w14:paraId="38D7780E" w14:textId="77777777" w:rsidTr="00E50740">
        <w:trPr>
          <w:trHeight w:val="20"/>
        </w:trPr>
        <w:tc>
          <w:tcPr>
            <w:tcW w:w="22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48BA00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CI-26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467DE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F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18FA3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GTATACGTATACTTCAACCG</w:t>
            </w:r>
          </w:p>
        </w:tc>
        <w:tc>
          <w:tcPr>
            <w:tcW w:w="351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63BB40E" w14:textId="2EFCF171" w:rsidR="00B4388F" w:rsidRPr="001715D7" w:rsidRDefault="00B4388F" w:rsidP="00B438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(</w:t>
            </w: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AC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)</w:t>
            </w:r>
            <w:r w:rsidRPr="004061AC">
              <w:rPr>
                <w:rFonts w:ascii="Times New Roman" w:eastAsia="맑은 고딕" w:hAnsi="Times New Roman" w:cs="Times New Roman" w:hint="eastAsia"/>
                <w:color w:val="000000"/>
                <w:sz w:val="18"/>
                <w:vertAlign w:val="subscript"/>
              </w:rPr>
              <w:t>11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743AC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0.75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BD501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127</w:t>
            </w:r>
          </w:p>
        </w:tc>
      </w:tr>
      <w:tr w:rsidR="00B4388F" w:rsidRPr="00475DCF" w14:paraId="05448E78" w14:textId="77777777" w:rsidTr="00E50740">
        <w:trPr>
          <w:trHeight w:val="20"/>
        </w:trPr>
        <w:tc>
          <w:tcPr>
            <w:tcW w:w="2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25921E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36B5A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1A4F76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TACTCATAACGTCAGTATGG</w:t>
            </w:r>
          </w:p>
        </w:tc>
        <w:tc>
          <w:tcPr>
            <w:tcW w:w="35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50D89C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92B56F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1.59</w:t>
            </w: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473838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</w:tr>
      <w:tr w:rsidR="00B4388F" w:rsidRPr="00475DCF" w14:paraId="36E12A8C" w14:textId="77777777" w:rsidTr="00FE0061">
        <w:trPr>
          <w:trHeight w:val="20"/>
        </w:trPr>
        <w:tc>
          <w:tcPr>
            <w:tcW w:w="22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1A4811" w14:textId="75DC240D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CI-27</w:t>
            </w:r>
            <w:r w:rsidR="004061AC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＊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B900A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F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19DA2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GTACACAAAAATACCCTCC</w:t>
            </w:r>
          </w:p>
        </w:tc>
        <w:tc>
          <w:tcPr>
            <w:tcW w:w="351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DF29726" w14:textId="38C75152" w:rsidR="00B4388F" w:rsidRPr="001715D7" w:rsidRDefault="00B4388F" w:rsidP="00B438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(</w:t>
            </w: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AG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)</w:t>
            </w:r>
            <w:r w:rsidRPr="004061AC">
              <w:rPr>
                <w:rFonts w:ascii="Times New Roman" w:eastAsia="맑은 고딕" w:hAnsi="Times New Roman" w:cs="Times New Roman" w:hint="eastAsia"/>
                <w:color w:val="000000"/>
                <w:sz w:val="18"/>
                <w:vertAlign w:val="subscript"/>
              </w:rPr>
              <w:t>11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D92ED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0.68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A6D54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153</w:t>
            </w:r>
          </w:p>
        </w:tc>
      </w:tr>
      <w:tr w:rsidR="00B4388F" w:rsidRPr="00475DCF" w14:paraId="3FDB1718" w14:textId="77777777" w:rsidTr="00FE0061">
        <w:trPr>
          <w:trHeight w:val="20"/>
        </w:trPr>
        <w:tc>
          <w:tcPr>
            <w:tcW w:w="2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2A2070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B51E4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F14C33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TGTAGCCAATGTGTTACC</w:t>
            </w:r>
          </w:p>
        </w:tc>
        <w:tc>
          <w:tcPr>
            <w:tcW w:w="35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6039CE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96668F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1.77</w:t>
            </w: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E943CE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</w:tr>
      <w:tr w:rsidR="00B4388F" w:rsidRPr="00475DCF" w14:paraId="5D066E8A" w14:textId="77777777" w:rsidTr="00D31187">
        <w:trPr>
          <w:trHeight w:val="20"/>
        </w:trPr>
        <w:tc>
          <w:tcPr>
            <w:tcW w:w="22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11C4DE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CI-28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A479F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F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A89D5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TACTTATCTGTTTCGCGG</w:t>
            </w:r>
          </w:p>
        </w:tc>
        <w:tc>
          <w:tcPr>
            <w:tcW w:w="351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C12F282" w14:textId="51878563" w:rsidR="00B4388F" w:rsidRPr="001715D7" w:rsidRDefault="00B4388F" w:rsidP="00B438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(</w:t>
            </w: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CTA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)</w:t>
            </w:r>
            <w:r w:rsidRPr="004061AC">
              <w:rPr>
                <w:rFonts w:ascii="Times New Roman" w:eastAsia="맑은 고딕" w:hAnsi="Times New Roman" w:cs="Times New Roman" w:hint="eastAsia"/>
                <w:color w:val="000000"/>
                <w:sz w:val="18"/>
                <w:vertAlign w:val="subscript"/>
              </w:rPr>
              <w:t>11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E5F22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1.8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497F5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166</w:t>
            </w:r>
          </w:p>
        </w:tc>
      </w:tr>
      <w:tr w:rsidR="00B4388F" w:rsidRPr="00475DCF" w14:paraId="6D3B27FD" w14:textId="77777777" w:rsidTr="00D31187">
        <w:trPr>
          <w:trHeight w:val="20"/>
        </w:trPr>
        <w:tc>
          <w:tcPr>
            <w:tcW w:w="2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CB8A7C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C9588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515E1F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GTAGTAGTAGTAGCAGTAGC</w:t>
            </w:r>
          </w:p>
        </w:tc>
        <w:tc>
          <w:tcPr>
            <w:tcW w:w="35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B1D49C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3615E6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1.46</w:t>
            </w: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F2FF5C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</w:tr>
      <w:tr w:rsidR="00B4388F" w:rsidRPr="00475DCF" w14:paraId="3174568C" w14:textId="77777777" w:rsidTr="00547521">
        <w:trPr>
          <w:trHeight w:val="20"/>
        </w:trPr>
        <w:tc>
          <w:tcPr>
            <w:tcW w:w="22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79FE43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CI-29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C12CE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F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A20BC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CATCAGGAAACAGTAATCC</w:t>
            </w:r>
          </w:p>
        </w:tc>
        <w:tc>
          <w:tcPr>
            <w:tcW w:w="351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E963F3D" w14:textId="5715158F" w:rsidR="00B4388F" w:rsidRPr="001715D7" w:rsidRDefault="00B4388F" w:rsidP="00B438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(</w:t>
            </w: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TGA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)</w:t>
            </w:r>
            <w:r w:rsidRPr="004061AC">
              <w:rPr>
                <w:rFonts w:ascii="Times New Roman" w:eastAsia="맑은 고딕" w:hAnsi="Times New Roman" w:cs="Times New Roman" w:hint="eastAsia"/>
                <w:color w:val="000000"/>
                <w:sz w:val="18"/>
                <w:vertAlign w:val="subscript"/>
              </w:rPr>
              <w:t>11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4C520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0.46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B3EC9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184</w:t>
            </w:r>
          </w:p>
        </w:tc>
      </w:tr>
      <w:tr w:rsidR="00B4388F" w:rsidRPr="00475DCF" w14:paraId="5E993D8D" w14:textId="77777777" w:rsidTr="00547521">
        <w:trPr>
          <w:trHeight w:val="20"/>
        </w:trPr>
        <w:tc>
          <w:tcPr>
            <w:tcW w:w="22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29152C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E0A6E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308CF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CCATCACTCAAGAATTTCC</w:t>
            </w:r>
          </w:p>
        </w:tc>
        <w:tc>
          <w:tcPr>
            <w:tcW w:w="35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FE5B03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F658A2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1.08</w:t>
            </w: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B310D3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</w:tr>
      <w:tr w:rsidR="00B4388F" w:rsidRPr="00475DCF" w14:paraId="5FB32BCA" w14:textId="77777777" w:rsidTr="009D3189">
        <w:trPr>
          <w:trHeight w:val="20"/>
        </w:trPr>
        <w:tc>
          <w:tcPr>
            <w:tcW w:w="22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DB2E54" w14:textId="73CAAAC2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ACI-30</w:t>
            </w:r>
            <w:r w:rsidR="004061AC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＊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D19C4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F</w:t>
            </w:r>
          </w:p>
        </w:tc>
        <w:tc>
          <w:tcPr>
            <w:tcW w:w="3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25875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GGATCCACTCTTTTTAGC</w:t>
            </w:r>
          </w:p>
        </w:tc>
        <w:tc>
          <w:tcPr>
            <w:tcW w:w="351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BD8310D" w14:textId="5EE8ECAF" w:rsidR="00B4388F" w:rsidRPr="001715D7" w:rsidRDefault="00B4388F" w:rsidP="00B4388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(</w:t>
            </w: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CT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)</w:t>
            </w:r>
            <w:r w:rsidRPr="004061AC">
              <w:rPr>
                <w:rFonts w:ascii="Times New Roman" w:eastAsia="맑은 고딕" w:hAnsi="Times New Roman" w:cs="Times New Roman" w:hint="eastAsia"/>
                <w:color w:val="000000"/>
                <w:sz w:val="18"/>
                <w:vertAlign w:val="subscript"/>
              </w:rPr>
              <w:t>17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EB9C8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49.95</w:t>
            </w:r>
          </w:p>
        </w:tc>
        <w:tc>
          <w:tcPr>
            <w:tcW w:w="19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A0374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199</w:t>
            </w:r>
          </w:p>
        </w:tc>
      </w:tr>
      <w:tr w:rsidR="00B4388F" w:rsidRPr="00475DCF" w14:paraId="751BC9E6" w14:textId="77777777" w:rsidTr="009D3189">
        <w:trPr>
          <w:trHeight w:val="20"/>
        </w:trPr>
        <w:tc>
          <w:tcPr>
            <w:tcW w:w="2282" w:type="dxa"/>
            <w:vMerge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7A3DC7D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</w:tcPr>
          <w:p w14:paraId="644EAE21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R</w:t>
            </w:r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7B189B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TATAGAGTACTGTAGTGTCG</w:t>
            </w:r>
          </w:p>
        </w:tc>
        <w:tc>
          <w:tcPr>
            <w:tcW w:w="351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8C3F17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5D2261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  <w:r w:rsidRPr="001715D7">
              <w:rPr>
                <w:rFonts w:ascii="Times New Roman" w:eastAsia="맑은 고딕" w:hAnsi="Times New Roman" w:cs="Times New Roman" w:hint="eastAsia"/>
                <w:color w:val="000000"/>
                <w:sz w:val="18"/>
              </w:rPr>
              <w:t>50.38</w:t>
            </w:r>
          </w:p>
        </w:tc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CD8F3" w14:textId="77777777" w:rsidR="00B4388F" w:rsidRPr="001715D7" w:rsidRDefault="00B4388F" w:rsidP="00B7324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</w:rPr>
            </w:pPr>
          </w:p>
        </w:tc>
      </w:tr>
    </w:tbl>
    <w:bookmarkEnd w:id="3"/>
    <w:p w14:paraId="2C3BFF24" w14:textId="583742D3" w:rsidR="00F1425B" w:rsidRDefault="00722716" w:rsidP="0049140F">
      <w:pPr>
        <w:widowControl/>
        <w:wordWrap/>
        <w:autoSpaceDE/>
        <w:autoSpaceDN/>
      </w:pPr>
      <w:r>
        <w:rPr>
          <w:rFonts w:hint="eastAsia"/>
        </w:rPr>
        <w:t xml:space="preserve">*: </w:t>
      </w:r>
      <w:r w:rsidR="004061AC" w:rsidRPr="004061AC">
        <w:t>Microsatellite markers used in this study are indicated by an asterisk</w:t>
      </w:r>
      <w:r w:rsidR="009C0AE3">
        <w:rPr>
          <w:rFonts w:hint="eastAsia"/>
        </w:rPr>
        <w:t>.</w:t>
      </w:r>
    </w:p>
    <w:sectPr w:rsidR="00F1425B" w:rsidSect="009C0AE3">
      <w:pgSz w:w="16838" w:h="11906" w:orient="landscape" w:code="9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A121C" w14:textId="77777777" w:rsidR="00930FC3" w:rsidRDefault="00930FC3" w:rsidP="005D5FB9">
      <w:pPr>
        <w:spacing w:after="0" w:line="240" w:lineRule="auto"/>
      </w:pPr>
      <w:r>
        <w:separator/>
      </w:r>
    </w:p>
  </w:endnote>
  <w:endnote w:type="continuationSeparator" w:id="0">
    <w:p w14:paraId="02D955D9" w14:textId="77777777" w:rsidR="00930FC3" w:rsidRDefault="00930FC3" w:rsidP="005D5F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A4B54" w14:textId="77777777" w:rsidR="00930FC3" w:rsidRDefault="00930FC3" w:rsidP="005D5FB9">
      <w:pPr>
        <w:spacing w:after="0" w:line="240" w:lineRule="auto"/>
      </w:pPr>
      <w:r>
        <w:separator/>
      </w:r>
    </w:p>
  </w:footnote>
  <w:footnote w:type="continuationSeparator" w:id="0">
    <w:p w14:paraId="35F2AA83" w14:textId="77777777" w:rsidR="00930FC3" w:rsidRDefault="00930FC3" w:rsidP="005D5F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37D0"/>
    <w:rsid w:val="0008606F"/>
    <w:rsid w:val="000B0AB9"/>
    <w:rsid w:val="001F3ADB"/>
    <w:rsid w:val="002749C4"/>
    <w:rsid w:val="003C5136"/>
    <w:rsid w:val="003D7317"/>
    <w:rsid w:val="004061AC"/>
    <w:rsid w:val="00413D50"/>
    <w:rsid w:val="00451158"/>
    <w:rsid w:val="0049140F"/>
    <w:rsid w:val="004A7612"/>
    <w:rsid w:val="004E3577"/>
    <w:rsid w:val="005D5FB9"/>
    <w:rsid w:val="005D762D"/>
    <w:rsid w:val="00605375"/>
    <w:rsid w:val="006704FF"/>
    <w:rsid w:val="00722716"/>
    <w:rsid w:val="00725CB5"/>
    <w:rsid w:val="00743659"/>
    <w:rsid w:val="0078159C"/>
    <w:rsid w:val="00826A4D"/>
    <w:rsid w:val="0083559B"/>
    <w:rsid w:val="00846065"/>
    <w:rsid w:val="0085254C"/>
    <w:rsid w:val="00930FC3"/>
    <w:rsid w:val="00940979"/>
    <w:rsid w:val="009435A4"/>
    <w:rsid w:val="009B5630"/>
    <w:rsid w:val="009C0AE3"/>
    <w:rsid w:val="00A334F6"/>
    <w:rsid w:val="00A809C4"/>
    <w:rsid w:val="00AD6855"/>
    <w:rsid w:val="00B20DCA"/>
    <w:rsid w:val="00B4388F"/>
    <w:rsid w:val="00C85160"/>
    <w:rsid w:val="00D44702"/>
    <w:rsid w:val="00E73E10"/>
    <w:rsid w:val="00F1425B"/>
    <w:rsid w:val="00F237D0"/>
    <w:rsid w:val="00FA4502"/>
    <w:rsid w:val="00FC6A86"/>
    <w:rsid w:val="00FE3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B75B3C"/>
  <w15:chartTrackingRefBased/>
  <w15:docId w15:val="{D9236AC5-8E90-4F22-B14A-BCB297DCE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F237D0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F237D0"/>
  </w:style>
  <w:style w:type="character" w:styleId="a4">
    <w:name w:val="line number"/>
    <w:basedOn w:val="a0"/>
    <w:uiPriority w:val="99"/>
    <w:semiHidden/>
    <w:unhideWhenUsed/>
    <w:rsid w:val="00F237D0"/>
  </w:style>
  <w:style w:type="paragraph" w:styleId="a5">
    <w:name w:val="header"/>
    <w:basedOn w:val="a"/>
    <w:link w:val="Char0"/>
    <w:uiPriority w:val="99"/>
    <w:unhideWhenUsed/>
    <w:rsid w:val="005D5F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D5FB9"/>
  </w:style>
  <w:style w:type="paragraph" w:styleId="a6">
    <w:name w:val="footer"/>
    <w:basedOn w:val="a"/>
    <w:link w:val="Char1"/>
    <w:uiPriority w:val="99"/>
    <w:unhideWhenUsed/>
    <w:rsid w:val="005D5FB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5D5FB9"/>
  </w:style>
  <w:style w:type="paragraph" w:styleId="a7">
    <w:name w:val="caption"/>
    <w:basedOn w:val="a"/>
    <w:next w:val="a"/>
    <w:uiPriority w:val="35"/>
    <w:unhideWhenUsed/>
    <w:qFormat/>
    <w:rsid w:val="002749C4"/>
    <w:rPr>
      <w:b/>
      <w:bCs/>
      <w:szCs w:val="20"/>
    </w:rPr>
  </w:style>
  <w:style w:type="table" w:styleId="a8">
    <w:name w:val="Table Grid"/>
    <w:basedOn w:val="a1"/>
    <w:uiPriority w:val="39"/>
    <w:rsid w:val="002749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Grid Table Light"/>
    <w:basedOn w:val="a1"/>
    <w:uiPriority w:val="40"/>
    <w:rsid w:val="002749C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2749C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a">
    <w:name w:val="annotation reference"/>
    <w:basedOn w:val="a0"/>
    <w:uiPriority w:val="99"/>
    <w:semiHidden/>
    <w:unhideWhenUsed/>
    <w:rsid w:val="00826A4D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826A4D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826A4D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826A4D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826A4D"/>
    <w:rPr>
      <w:b/>
      <w:bCs/>
    </w:rPr>
  </w:style>
  <w:style w:type="paragraph" w:styleId="ad">
    <w:name w:val="Revision"/>
    <w:hidden/>
    <w:uiPriority w:val="99"/>
    <w:semiHidden/>
    <w:rsid w:val="00826A4D"/>
    <w:pPr>
      <w:spacing w:after="0" w:line="240" w:lineRule="auto"/>
      <w:jc w:val="left"/>
    </w:pPr>
  </w:style>
  <w:style w:type="paragraph" w:styleId="ae">
    <w:name w:val="Balloon Text"/>
    <w:basedOn w:val="a"/>
    <w:link w:val="Char4"/>
    <w:uiPriority w:val="99"/>
    <w:semiHidden/>
    <w:unhideWhenUsed/>
    <w:rsid w:val="009435A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e"/>
    <w:uiPriority w:val="99"/>
    <w:semiHidden/>
    <w:rsid w:val="009435A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D9DA8C-D641-4340-9824-AED67A052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3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HYEJIN</dc:creator>
  <cp:keywords/>
  <dc:description/>
  <cp:lastModifiedBy>순영 황</cp:lastModifiedBy>
  <cp:revision>3</cp:revision>
  <dcterms:created xsi:type="dcterms:W3CDTF">2026-04-22T07:49:00Z</dcterms:created>
  <dcterms:modified xsi:type="dcterms:W3CDTF">2026-04-24T08:45:00Z</dcterms:modified>
</cp:coreProperties>
</file>